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C6DB5C" w14:textId="77777777" w:rsidR="00CD08A5" w:rsidRDefault="001B52E7" w:rsidP="00CD08A5">
      <w:pPr>
        <w:ind w:firstLine="720"/>
        <w:rPr>
          <w:b/>
        </w:rPr>
      </w:pPr>
      <w:r>
        <w:rPr>
          <w:b/>
        </w:rPr>
        <w:t>Supplementary Material</w:t>
      </w:r>
      <w:r w:rsidR="00CD08A5">
        <w:rPr>
          <w:b/>
        </w:rPr>
        <w:t>:</w:t>
      </w:r>
    </w:p>
    <w:p w14:paraId="5C4C80F8" w14:textId="77777777" w:rsidR="00DF6F8A" w:rsidRDefault="00DF6F8A" w:rsidP="00D72910"/>
    <w:p w14:paraId="7DFC8D98" w14:textId="77777777" w:rsidR="00DF6F8A" w:rsidRDefault="00DF6F8A" w:rsidP="00CD08A5">
      <w:pPr>
        <w:ind w:firstLine="720"/>
      </w:pPr>
    </w:p>
    <w:p w14:paraId="5CD108D0" w14:textId="77777777" w:rsidR="00DF6F8A" w:rsidRDefault="00DF6F8A" w:rsidP="00CD08A5">
      <w:pPr>
        <w:ind w:firstLine="720"/>
      </w:pPr>
    </w:p>
    <w:p w14:paraId="5A4BF27F" w14:textId="77777777" w:rsidR="00DF6F8A" w:rsidRDefault="00DF6F8A" w:rsidP="00CD08A5">
      <w:pPr>
        <w:ind w:firstLine="720"/>
      </w:pPr>
    </w:p>
    <w:p w14:paraId="56FEBA31" w14:textId="2C1692E9" w:rsidR="00DF6F8A" w:rsidRPr="00DF6F8A" w:rsidRDefault="00D72910" w:rsidP="00DF6F8A">
      <w:r w:rsidRPr="00952693">
        <w:rPr>
          <w:noProof/>
        </w:rPr>
        <w:drawing>
          <wp:inline distT="0" distB="0" distL="0" distR="0" wp14:anchorId="790EC830" wp14:editId="6906DA10">
            <wp:extent cx="5943600" cy="44572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57262"/>
                    </a:xfrm>
                    <a:prstGeom prst="rect">
                      <a:avLst/>
                    </a:prstGeom>
                    <a:noFill/>
                    <a:ln>
                      <a:noFill/>
                    </a:ln>
                  </pic:spPr>
                </pic:pic>
              </a:graphicData>
            </a:graphic>
          </wp:inline>
        </w:drawing>
      </w:r>
      <w:bookmarkStart w:id="0" w:name="_GoBack"/>
      <w:bookmarkEnd w:id="0"/>
    </w:p>
    <w:p w14:paraId="7952ADEC" w14:textId="7DD33EA1" w:rsidR="00CD08A5" w:rsidRDefault="00CD08A5" w:rsidP="00CD08A5">
      <w:pPr>
        <w:ind w:firstLine="720"/>
        <w:rPr>
          <w:b/>
        </w:rPr>
      </w:pPr>
    </w:p>
    <w:p w14:paraId="73E73E5A" w14:textId="2DCA7B78" w:rsidR="00CD08A5" w:rsidRDefault="00D72910" w:rsidP="00CD08A5">
      <w:pPr>
        <w:spacing w:line="480" w:lineRule="auto"/>
      </w:pPr>
      <w:r>
        <w:rPr>
          <w:b/>
        </w:rPr>
        <w:t>Figure S1</w:t>
      </w:r>
      <w:r w:rsidR="00CD08A5" w:rsidRPr="00DF6F8A">
        <w:rPr>
          <w:b/>
        </w:rPr>
        <w:t>.</w:t>
      </w:r>
      <w:r w:rsidR="00CD08A5">
        <w:t xml:space="preserve"> Temporal dynamics of expression of luciferase in the transfected Drosophila cells.  Experiments were performed stopping the reaction at 42 hours post-transfection.</w:t>
      </w:r>
    </w:p>
    <w:p w14:paraId="094FFA36" w14:textId="77777777" w:rsidR="00CD08A5" w:rsidRDefault="00CD08A5" w:rsidP="00CD08A5">
      <w:pPr>
        <w:spacing w:line="480" w:lineRule="auto"/>
      </w:pPr>
      <w:r>
        <w:br w:type="page"/>
      </w:r>
    </w:p>
    <w:p w14:paraId="5C3E924D" w14:textId="77777777" w:rsidR="00CD08A5" w:rsidRDefault="00CD08A5" w:rsidP="00CD08A5">
      <w:r w:rsidRPr="00952693">
        <w:rPr>
          <w:noProof/>
        </w:rPr>
        <w:lastRenderedPageBreak/>
        <w:drawing>
          <wp:inline distT="0" distB="0" distL="0" distR="0" wp14:anchorId="595D7BE4" wp14:editId="7266CCFD">
            <wp:extent cx="5486400"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677F8603" w14:textId="638729D9" w:rsidR="00CD08A5" w:rsidRDefault="00FE331B" w:rsidP="00CD08A5">
      <w:r w:rsidRPr="00DF6F8A">
        <w:rPr>
          <w:b/>
        </w:rPr>
        <w:t>Figure S</w:t>
      </w:r>
      <w:r w:rsidR="00D72910">
        <w:rPr>
          <w:b/>
        </w:rPr>
        <w:t>2</w:t>
      </w:r>
      <w:r w:rsidR="00CD08A5">
        <w:t>. Dilution series of amounts of plasmid used in transfections stopped at different times post-transfection.</w:t>
      </w:r>
    </w:p>
    <w:p w14:paraId="0627005C" w14:textId="03FD3C66" w:rsidR="008266C8" w:rsidRDefault="00CD08A5">
      <w:r>
        <w:br w:type="page"/>
      </w:r>
    </w:p>
    <w:p w14:paraId="2502D678" w14:textId="3F470923" w:rsidR="008266C8" w:rsidRDefault="00D72910">
      <w:r>
        <w:rPr>
          <w:b/>
        </w:rPr>
        <w:t>Figure S3</w:t>
      </w:r>
      <w:r w:rsidR="008266C8">
        <w:rPr>
          <w:b/>
        </w:rPr>
        <w:t xml:space="preserve">. </w:t>
      </w:r>
      <w:r w:rsidR="008266C8">
        <w:t>Nucleotide sequences of inserted oligonucleotides studied.</w:t>
      </w:r>
    </w:p>
    <w:p w14:paraId="496FAC0C" w14:textId="77777777" w:rsidR="008266C8" w:rsidRPr="008266C8" w:rsidRDefault="008266C8"/>
    <w:p w14:paraId="61844BE4" w14:textId="289AEB64" w:rsidR="00CD08A5" w:rsidRDefault="008266C8" w:rsidP="00CD08A5">
      <w:r>
        <w:rPr>
          <w:noProof/>
        </w:rPr>
        <w:drawing>
          <wp:inline distT="0" distB="0" distL="0" distR="0" wp14:anchorId="09368167" wp14:editId="1123E1D2">
            <wp:extent cx="5943600" cy="7683500"/>
            <wp:effectExtent l="0" t="0" r="0" b="0"/>
            <wp:docPr id="5" name="Picture 5" descr="Macintosh HD:Users:jrpowell:Desktop:Figure 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rpowell:Desktop:Figure S4.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7683500"/>
                    </a:xfrm>
                    <a:prstGeom prst="rect">
                      <a:avLst/>
                    </a:prstGeom>
                    <a:noFill/>
                    <a:ln>
                      <a:noFill/>
                    </a:ln>
                  </pic:spPr>
                </pic:pic>
              </a:graphicData>
            </a:graphic>
          </wp:inline>
        </w:drawing>
      </w:r>
    </w:p>
    <w:p w14:paraId="71BD48CA" w14:textId="77777777" w:rsidR="008266C8" w:rsidRDefault="00CD08A5" w:rsidP="00CD08A5">
      <w:r w:rsidRPr="00952693">
        <w:rPr>
          <w:noProof/>
        </w:rPr>
        <w:drawing>
          <wp:inline distT="0" distB="0" distL="0" distR="0" wp14:anchorId="6CD30D14" wp14:editId="77A9AC2D">
            <wp:extent cx="5486400" cy="4114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r w:rsidR="008266C8">
        <w:t xml:space="preserve"> </w:t>
      </w:r>
    </w:p>
    <w:p w14:paraId="28B3F2B1" w14:textId="77777777" w:rsidR="008266C8" w:rsidRDefault="008266C8" w:rsidP="00CD08A5"/>
    <w:p w14:paraId="4DFBEFDF" w14:textId="74460992" w:rsidR="00CD08A5" w:rsidRPr="00952693" w:rsidRDefault="00614BF2" w:rsidP="00CD08A5">
      <w:r>
        <w:rPr>
          <w:b/>
        </w:rPr>
        <w:t>Figure S</w:t>
      </w:r>
      <w:r w:rsidR="00D72910">
        <w:rPr>
          <w:b/>
        </w:rPr>
        <w:t>4</w:t>
      </w:r>
      <w:r w:rsidR="00CD08A5" w:rsidRPr="008266C8">
        <w:rPr>
          <w:b/>
        </w:rPr>
        <w:t>.</w:t>
      </w:r>
      <w:r w:rsidR="00CD08A5">
        <w:t xml:space="preserve"> Examples of amino acids that so decreased luciferase activity as to be non-usable.  </w:t>
      </w:r>
    </w:p>
    <w:p w14:paraId="552E1228" w14:textId="77777777" w:rsidR="00CD08A5" w:rsidRDefault="00CD08A5" w:rsidP="00CD08A5"/>
    <w:p w14:paraId="637B61B2" w14:textId="77777777" w:rsidR="00CD08A5" w:rsidRDefault="00CD08A5" w:rsidP="00CD08A5"/>
    <w:p w14:paraId="0F5FC95A" w14:textId="37BDF347" w:rsidR="00FE331B" w:rsidRDefault="00FE331B">
      <w:r>
        <w:br w:type="page"/>
      </w:r>
    </w:p>
    <w:p w14:paraId="0D2AC037" w14:textId="77777777" w:rsidR="00CD08A5" w:rsidRDefault="00CD08A5" w:rsidP="00CD08A5"/>
    <w:p w14:paraId="68BC3372" w14:textId="77777777" w:rsidR="00CD08A5" w:rsidRDefault="00CD08A5" w:rsidP="00CD08A5"/>
    <w:p w14:paraId="170E8DA2" w14:textId="77777777" w:rsidR="00CD08A5" w:rsidRPr="00D95554" w:rsidRDefault="00CD08A5" w:rsidP="00CD08A5">
      <w:pPr>
        <w:ind w:firstLine="720"/>
        <w:rPr>
          <w:b/>
        </w:rPr>
      </w:pPr>
    </w:p>
    <w:p w14:paraId="689126CD" w14:textId="10D7803D" w:rsidR="00FE331B" w:rsidRPr="00B33B68" w:rsidRDefault="00FE331B">
      <w:r>
        <w:rPr>
          <w:b/>
        </w:rPr>
        <w:t xml:space="preserve">Table S1 </w:t>
      </w:r>
      <w:r>
        <w:t>Results of transfection of human cell line hESC(T) with pKJ-1 (Figures 1 and S1) with oligos illustrated in Figure 2A.  Six replicate readings of firefly luciferase are shown in columns 1 to 6.   Control is no oligo inserted.  Serine insertions resulted in reliable readings with reduced activity compared to control comparable to that seen in Drosophila cells (Figure 3).  Leucine insertions resulted in almost no activity as found for Drosophila (Figure S3).</w:t>
      </w:r>
    </w:p>
    <w:p w14:paraId="238A6230" w14:textId="77777777" w:rsidR="00FE331B" w:rsidRDefault="00FE331B"/>
    <w:tbl>
      <w:tblPr>
        <w:tblStyle w:val="TableGrid"/>
        <w:tblW w:w="0" w:type="auto"/>
        <w:tblInd w:w="738" w:type="dxa"/>
        <w:tblLook w:val="04A0" w:firstRow="1" w:lastRow="0" w:firstColumn="1" w:lastColumn="0" w:noHBand="0" w:noVBand="1"/>
      </w:tblPr>
      <w:tblGrid>
        <w:gridCol w:w="986"/>
        <w:gridCol w:w="680"/>
        <w:gridCol w:w="680"/>
        <w:gridCol w:w="679"/>
        <w:gridCol w:w="680"/>
        <w:gridCol w:w="680"/>
        <w:gridCol w:w="680"/>
        <w:gridCol w:w="769"/>
      </w:tblGrid>
      <w:tr w:rsidR="00FE331B" w14:paraId="61C5D39F" w14:textId="77777777" w:rsidTr="004951D8">
        <w:tc>
          <w:tcPr>
            <w:tcW w:w="896" w:type="dxa"/>
          </w:tcPr>
          <w:p w14:paraId="0EE58B81" w14:textId="77777777" w:rsidR="00FE331B" w:rsidRPr="00E66D5D" w:rsidRDefault="00FE331B">
            <w:pPr>
              <w:rPr>
                <w:smallCaps/>
              </w:rPr>
            </w:pPr>
            <w:r w:rsidRPr="00E66D5D">
              <w:rPr>
                <w:smallCaps/>
              </w:rPr>
              <w:t>Codon</w:t>
            </w:r>
          </w:p>
        </w:tc>
        <w:tc>
          <w:tcPr>
            <w:tcW w:w="680" w:type="dxa"/>
          </w:tcPr>
          <w:p w14:paraId="172592F5" w14:textId="77777777" w:rsidR="00FE331B" w:rsidRDefault="00FE331B">
            <w:r>
              <w:t>1</w:t>
            </w:r>
          </w:p>
        </w:tc>
        <w:tc>
          <w:tcPr>
            <w:tcW w:w="680" w:type="dxa"/>
          </w:tcPr>
          <w:p w14:paraId="1783723C" w14:textId="77777777" w:rsidR="00FE331B" w:rsidRDefault="00FE331B">
            <w:r>
              <w:t>2</w:t>
            </w:r>
          </w:p>
        </w:tc>
        <w:tc>
          <w:tcPr>
            <w:tcW w:w="679" w:type="dxa"/>
          </w:tcPr>
          <w:p w14:paraId="28C2283D" w14:textId="77777777" w:rsidR="00FE331B" w:rsidRDefault="00FE331B">
            <w:r>
              <w:t>3</w:t>
            </w:r>
          </w:p>
        </w:tc>
        <w:tc>
          <w:tcPr>
            <w:tcW w:w="680" w:type="dxa"/>
          </w:tcPr>
          <w:p w14:paraId="3B8E67BB" w14:textId="77777777" w:rsidR="00FE331B" w:rsidRDefault="00FE331B">
            <w:r>
              <w:t>4</w:t>
            </w:r>
          </w:p>
        </w:tc>
        <w:tc>
          <w:tcPr>
            <w:tcW w:w="680" w:type="dxa"/>
          </w:tcPr>
          <w:p w14:paraId="612E33EB" w14:textId="77777777" w:rsidR="00FE331B" w:rsidRDefault="00FE331B">
            <w:r>
              <w:t>5</w:t>
            </w:r>
          </w:p>
        </w:tc>
        <w:tc>
          <w:tcPr>
            <w:tcW w:w="680" w:type="dxa"/>
          </w:tcPr>
          <w:p w14:paraId="448AA70C" w14:textId="77777777" w:rsidR="00FE331B" w:rsidRDefault="00FE331B">
            <w:r>
              <w:t>6</w:t>
            </w:r>
          </w:p>
        </w:tc>
        <w:tc>
          <w:tcPr>
            <w:tcW w:w="769" w:type="dxa"/>
          </w:tcPr>
          <w:p w14:paraId="163747AF" w14:textId="77777777" w:rsidR="00FE331B" w:rsidRPr="00B33B68" w:rsidRDefault="00FE331B">
            <w:pPr>
              <w:rPr>
                <w:smallCaps/>
              </w:rPr>
            </w:pPr>
            <w:r>
              <w:rPr>
                <w:smallCaps/>
              </w:rPr>
              <w:t>Mean</w:t>
            </w:r>
          </w:p>
        </w:tc>
      </w:tr>
      <w:tr w:rsidR="00FE331B" w14:paraId="0BD76E10" w14:textId="77777777" w:rsidTr="004951D8">
        <w:tc>
          <w:tcPr>
            <w:tcW w:w="896" w:type="dxa"/>
          </w:tcPr>
          <w:p w14:paraId="7D546CCD" w14:textId="77777777" w:rsidR="00FE331B" w:rsidRDefault="00FE331B">
            <w:r>
              <w:t>Control</w:t>
            </w:r>
          </w:p>
        </w:tc>
        <w:tc>
          <w:tcPr>
            <w:tcW w:w="680" w:type="dxa"/>
          </w:tcPr>
          <w:p w14:paraId="2ADEDFD9" w14:textId="77777777" w:rsidR="00FE331B" w:rsidRDefault="00FE331B">
            <w:r>
              <w:t>739</w:t>
            </w:r>
          </w:p>
        </w:tc>
        <w:tc>
          <w:tcPr>
            <w:tcW w:w="680" w:type="dxa"/>
          </w:tcPr>
          <w:p w14:paraId="433E468C" w14:textId="77777777" w:rsidR="00FE331B" w:rsidRDefault="00FE331B">
            <w:r>
              <w:t>522</w:t>
            </w:r>
          </w:p>
        </w:tc>
        <w:tc>
          <w:tcPr>
            <w:tcW w:w="679" w:type="dxa"/>
          </w:tcPr>
          <w:p w14:paraId="472543F9" w14:textId="77777777" w:rsidR="00FE331B" w:rsidRDefault="00FE331B">
            <w:r>
              <w:t>767</w:t>
            </w:r>
          </w:p>
        </w:tc>
        <w:tc>
          <w:tcPr>
            <w:tcW w:w="680" w:type="dxa"/>
          </w:tcPr>
          <w:p w14:paraId="7BAD7C7F" w14:textId="77777777" w:rsidR="00FE331B" w:rsidRDefault="00FE331B">
            <w:r>
              <w:t>744</w:t>
            </w:r>
          </w:p>
        </w:tc>
        <w:tc>
          <w:tcPr>
            <w:tcW w:w="680" w:type="dxa"/>
          </w:tcPr>
          <w:p w14:paraId="498E1A8F" w14:textId="77777777" w:rsidR="00FE331B" w:rsidRDefault="00FE331B">
            <w:r>
              <w:t>666</w:t>
            </w:r>
          </w:p>
        </w:tc>
        <w:tc>
          <w:tcPr>
            <w:tcW w:w="680" w:type="dxa"/>
          </w:tcPr>
          <w:p w14:paraId="6B9DB4B1" w14:textId="77777777" w:rsidR="00FE331B" w:rsidRDefault="00FE331B">
            <w:r>
              <w:t>644</w:t>
            </w:r>
          </w:p>
        </w:tc>
        <w:tc>
          <w:tcPr>
            <w:tcW w:w="769" w:type="dxa"/>
          </w:tcPr>
          <w:p w14:paraId="1C29D4DA" w14:textId="77777777" w:rsidR="00FE331B" w:rsidRDefault="00FE331B">
            <w:r>
              <w:t>680</w:t>
            </w:r>
          </w:p>
        </w:tc>
      </w:tr>
      <w:tr w:rsidR="00FE331B" w14:paraId="2DC50AED" w14:textId="77777777" w:rsidTr="004951D8">
        <w:tc>
          <w:tcPr>
            <w:tcW w:w="896" w:type="dxa"/>
          </w:tcPr>
          <w:p w14:paraId="62A61E7F" w14:textId="77777777" w:rsidR="00FE331B" w:rsidRPr="00B33B68" w:rsidRDefault="00FE331B">
            <w:pPr>
              <w:rPr>
                <w:b/>
              </w:rPr>
            </w:pPr>
            <w:r>
              <w:rPr>
                <w:b/>
              </w:rPr>
              <w:t>Ser</w:t>
            </w:r>
          </w:p>
        </w:tc>
        <w:tc>
          <w:tcPr>
            <w:tcW w:w="680" w:type="dxa"/>
          </w:tcPr>
          <w:p w14:paraId="19ECE14E" w14:textId="77777777" w:rsidR="00FE331B" w:rsidRDefault="00FE331B"/>
        </w:tc>
        <w:tc>
          <w:tcPr>
            <w:tcW w:w="680" w:type="dxa"/>
          </w:tcPr>
          <w:p w14:paraId="2F8C27C8" w14:textId="77777777" w:rsidR="00FE331B" w:rsidRDefault="00FE331B"/>
        </w:tc>
        <w:tc>
          <w:tcPr>
            <w:tcW w:w="679" w:type="dxa"/>
          </w:tcPr>
          <w:p w14:paraId="2EDEF135" w14:textId="77777777" w:rsidR="00FE331B" w:rsidRDefault="00FE331B"/>
        </w:tc>
        <w:tc>
          <w:tcPr>
            <w:tcW w:w="680" w:type="dxa"/>
          </w:tcPr>
          <w:p w14:paraId="39D85805" w14:textId="77777777" w:rsidR="00FE331B" w:rsidRDefault="00FE331B"/>
        </w:tc>
        <w:tc>
          <w:tcPr>
            <w:tcW w:w="680" w:type="dxa"/>
          </w:tcPr>
          <w:p w14:paraId="3BB58285" w14:textId="77777777" w:rsidR="00FE331B" w:rsidRDefault="00FE331B"/>
        </w:tc>
        <w:tc>
          <w:tcPr>
            <w:tcW w:w="680" w:type="dxa"/>
          </w:tcPr>
          <w:p w14:paraId="3D5D05D4" w14:textId="77777777" w:rsidR="00FE331B" w:rsidRDefault="00FE331B"/>
        </w:tc>
        <w:tc>
          <w:tcPr>
            <w:tcW w:w="769" w:type="dxa"/>
          </w:tcPr>
          <w:p w14:paraId="34B563DE" w14:textId="77777777" w:rsidR="00FE331B" w:rsidRDefault="00FE331B"/>
        </w:tc>
      </w:tr>
      <w:tr w:rsidR="00FE331B" w14:paraId="24AE8955" w14:textId="77777777" w:rsidTr="004951D8">
        <w:tc>
          <w:tcPr>
            <w:tcW w:w="896" w:type="dxa"/>
          </w:tcPr>
          <w:p w14:paraId="7B40E050" w14:textId="77777777" w:rsidR="00FE331B" w:rsidRDefault="00FE331B">
            <w:r>
              <w:t xml:space="preserve">  TCG</w:t>
            </w:r>
          </w:p>
        </w:tc>
        <w:tc>
          <w:tcPr>
            <w:tcW w:w="680" w:type="dxa"/>
          </w:tcPr>
          <w:p w14:paraId="02EA6270" w14:textId="77777777" w:rsidR="00FE331B" w:rsidRDefault="00FE331B">
            <w:r>
              <w:t>587</w:t>
            </w:r>
          </w:p>
        </w:tc>
        <w:tc>
          <w:tcPr>
            <w:tcW w:w="680" w:type="dxa"/>
          </w:tcPr>
          <w:p w14:paraId="74CF2273" w14:textId="77777777" w:rsidR="00FE331B" w:rsidRDefault="00FE331B">
            <w:r>
              <w:t>601</w:t>
            </w:r>
          </w:p>
        </w:tc>
        <w:tc>
          <w:tcPr>
            <w:tcW w:w="679" w:type="dxa"/>
          </w:tcPr>
          <w:p w14:paraId="496985B9" w14:textId="77777777" w:rsidR="00FE331B" w:rsidRDefault="00FE331B">
            <w:r>
              <w:t>509</w:t>
            </w:r>
          </w:p>
        </w:tc>
        <w:tc>
          <w:tcPr>
            <w:tcW w:w="680" w:type="dxa"/>
          </w:tcPr>
          <w:p w14:paraId="703BE2FF" w14:textId="77777777" w:rsidR="00FE331B" w:rsidRDefault="00FE331B">
            <w:r>
              <w:t>567</w:t>
            </w:r>
          </w:p>
        </w:tc>
        <w:tc>
          <w:tcPr>
            <w:tcW w:w="680" w:type="dxa"/>
          </w:tcPr>
          <w:p w14:paraId="448033D8" w14:textId="77777777" w:rsidR="00FE331B" w:rsidRDefault="00FE331B">
            <w:r>
              <w:t>637</w:t>
            </w:r>
          </w:p>
        </w:tc>
        <w:tc>
          <w:tcPr>
            <w:tcW w:w="680" w:type="dxa"/>
          </w:tcPr>
          <w:p w14:paraId="0551ABD5" w14:textId="77777777" w:rsidR="00FE331B" w:rsidRDefault="00FE331B">
            <w:r>
              <w:t>538</w:t>
            </w:r>
          </w:p>
        </w:tc>
        <w:tc>
          <w:tcPr>
            <w:tcW w:w="769" w:type="dxa"/>
          </w:tcPr>
          <w:p w14:paraId="2939ACFF" w14:textId="77777777" w:rsidR="00FE331B" w:rsidRDefault="00FE331B">
            <w:r>
              <w:t>573</w:t>
            </w:r>
          </w:p>
        </w:tc>
      </w:tr>
      <w:tr w:rsidR="00FE331B" w14:paraId="676FD047" w14:textId="77777777" w:rsidTr="004951D8">
        <w:tc>
          <w:tcPr>
            <w:tcW w:w="896" w:type="dxa"/>
          </w:tcPr>
          <w:p w14:paraId="56D73B6C" w14:textId="77777777" w:rsidR="00FE331B" w:rsidRDefault="00FE331B">
            <w:r>
              <w:t xml:space="preserve">  TCC</w:t>
            </w:r>
          </w:p>
        </w:tc>
        <w:tc>
          <w:tcPr>
            <w:tcW w:w="680" w:type="dxa"/>
          </w:tcPr>
          <w:p w14:paraId="1A0F8B42" w14:textId="77777777" w:rsidR="00FE331B" w:rsidRDefault="00FE331B">
            <w:r>
              <w:t>504</w:t>
            </w:r>
          </w:p>
        </w:tc>
        <w:tc>
          <w:tcPr>
            <w:tcW w:w="680" w:type="dxa"/>
          </w:tcPr>
          <w:p w14:paraId="615E2177" w14:textId="77777777" w:rsidR="00FE331B" w:rsidRDefault="00FE331B">
            <w:r>
              <w:t>567</w:t>
            </w:r>
          </w:p>
        </w:tc>
        <w:tc>
          <w:tcPr>
            <w:tcW w:w="679" w:type="dxa"/>
          </w:tcPr>
          <w:p w14:paraId="7336BECC" w14:textId="77777777" w:rsidR="00FE331B" w:rsidRDefault="00FE331B">
            <w:r>
              <w:t>484</w:t>
            </w:r>
          </w:p>
        </w:tc>
        <w:tc>
          <w:tcPr>
            <w:tcW w:w="680" w:type="dxa"/>
          </w:tcPr>
          <w:p w14:paraId="16429FE2" w14:textId="77777777" w:rsidR="00FE331B" w:rsidRDefault="00FE331B">
            <w:r>
              <w:t>477</w:t>
            </w:r>
          </w:p>
        </w:tc>
        <w:tc>
          <w:tcPr>
            <w:tcW w:w="680" w:type="dxa"/>
          </w:tcPr>
          <w:p w14:paraId="14FC59AD" w14:textId="77777777" w:rsidR="00FE331B" w:rsidRDefault="00FE331B">
            <w:r>
              <w:t>444</w:t>
            </w:r>
          </w:p>
        </w:tc>
        <w:tc>
          <w:tcPr>
            <w:tcW w:w="680" w:type="dxa"/>
          </w:tcPr>
          <w:p w14:paraId="3008FAA5" w14:textId="77777777" w:rsidR="00FE331B" w:rsidRDefault="00FE331B">
            <w:r>
              <w:t>490</w:t>
            </w:r>
          </w:p>
        </w:tc>
        <w:tc>
          <w:tcPr>
            <w:tcW w:w="769" w:type="dxa"/>
          </w:tcPr>
          <w:p w14:paraId="638459A4" w14:textId="77777777" w:rsidR="00FE331B" w:rsidRDefault="00FE331B">
            <w:r>
              <w:t>495</w:t>
            </w:r>
          </w:p>
        </w:tc>
      </w:tr>
      <w:tr w:rsidR="00FE331B" w14:paraId="72CF8EDF" w14:textId="77777777" w:rsidTr="004951D8">
        <w:tc>
          <w:tcPr>
            <w:tcW w:w="896" w:type="dxa"/>
          </w:tcPr>
          <w:p w14:paraId="47961C9E" w14:textId="77777777" w:rsidR="00FE331B" w:rsidRDefault="00FE331B">
            <w:r>
              <w:t xml:space="preserve">  AGT</w:t>
            </w:r>
          </w:p>
        </w:tc>
        <w:tc>
          <w:tcPr>
            <w:tcW w:w="680" w:type="dxa"/>
          </w:tcPr>
          <w:p w14:paraId="64D4B7A8" w14:textId="77777777" w:rsidR="00FE331B" w:rsidRDefault="00FE331B">
            <w:r>
              <w:t>446</w:t>
            </w:r>
          </w:p>
        </w:tc>
        <w:tc>
          <w:tcPr>
            <w:tcW w:w="680" w:type="dxa"/>
          </w:tcPr>
          <w:p w14:paraId="4F969533" w14:textId="77777777" w:rsidR="00FE331B" w:rsidRDefault="00FE331B">
            <w:r>
              <w:t>435</w:t>
            </w:r>
          </w:p>
        </w:tc>
        <w:tc>
          <w:tcPr>
            <w:tcW w:w="679" w:type="dxa"/>
          </w:tcPr>
          <w:p w14:paraId="5EE6B851" w14:textId="77777777" w:rsidR="00FE331B" w:rsidRDefault="00FE331B">
            <w:r>
              <w:t>498</w:t>
            </w:r>
          </w:p>
        </w:tc>
        <w:tc>
          <w:tcPr>
            <w:tcW w:w="680" w:type="dxa"/>
          </w:tcPr>
          <w:p w14:paraId="5439DFC1" w14:textId="77777777" w:rsidR="00FE331B" w:rsidRDefault="00FE331B">
            <w:r>
              <w:t>399</w:t>
            </w:r>
          </w:p>
        </w:tc>
        <w:tc>
          <w:tcPr>
            <w:tcW w:w="680" w:type="dxa"/>
          </w:tcPr>
          <w:p w14:paraId="4B49D145" w14:textId="77777777" w:rsidR="00FE331B" w:rsidRDefault="00FE331B">
            <w:r>
              <w:t>451</w:t>
            </w:r>
          </w:p>
        </w:tc>
        <w:tc>
          <w:tcPr>
            <w:tcW w:w="680" w:type="dxa"/>
          </w:tcPr>
          <w:p w14:paraId="69EE1BF4" w14:textId="77777777" w:rsidR="00FE331B" w:rsidRDefault="00FE331B">
            <w:r>
              <w:t>443</w:t>
            </w:r>
          </w:p>
        </w:tc>
        <w:tc>
          <w:tcPr>
            <w:tcW w:w="769" w:type="dxa"/>
          </w:tcPr>
          <w:p w14:paraId="6EB36250" w14:textId="77777777" w:rsidR="00FE331B" w:rsidRDefault="00FE331B">
            <w:r>
              <w:t>445</w:t>
            </w:r>
          </w:p>
        </w:tc>
      </w:tr>
      <w:tr w:rsidR="00FE331B" w14:paraId="497AAE5B" w14:textId="77777777" w:rsidTr="004951D8">
        <w:tc>
          <w:tcPr>
            <w:tcW w:w="896" w:type="dxa"/>
          </w:tcPr>
          <w:p w14:paraId="1FA8EBF0" w14:textId="77777777" w:rsidR="00FE331B" w:rsidRDefault="00FE331B">
            <w:r>
              <w:t xml:space="preserve">  TCA</w:t>
            </w:r>
          </w:p>
        </w:tc>
        <w:tc>
          <w:tcPr>
            <w:tcW w:w="680" w:type="dxa"/>
          </w:tcPr>
          <w:p w14:paraId="2E701175" w14:textId="77777777" w:rsidR="00FE331B" w:rsidRDefault="00FE331B">
            <w:r>
              <w:t>399</w:t>
            </w:r>
          </w:p>
        </w:tc>
        <w:tc>
          <w:tcPr>
            <w:tcW w:w="680" w:type="dxa"/>
          </w:tcPr>
          <w:p w14:paraId="1C5A82FB" w14:textId="77777777" w:rsidR="00FE331B" w:rsidRDefault="00FE331B">
            <w:r>
              <w:t>356</w:t>
            </w:r>
          </w:p>
        </w:tc>
        <w:tc>
          <w:tcPr>
            <w:tcW w:w="679" w:type="dxa"/>
          </w:tcPr>
          <w:p w14:paraId="575FA9FA" w14:textId="77777777" w:rsidR="00FE331B" w:rsidRDefault="00FE331B">
            <w:r>
              <w:t>379</w:t>
            </w:r>
          </w:p>
        </w:tc>
        <w:tc>
          <w:tcPr>
            <w:tcW w:w="680" w:type="dxa"/>
          </w:tcPr>
          <w:p w14:paraId="0C08D103" w14:textId="77777777" w:rsidR="00FE331B" w:rsidRDefault="00FE331B">
            <w:r>
              <w:t>400</w:t>
            </w:r>
          </w:p>
        </w:tc>
        <w:tc>
          <w:tcPr>
            <w:tcW w:w="680" w:type="dxa"/>
          </w:tcPr>
          <w:p w14:paraId="494716DD" w14:textId="77777777" w:rsidR="00FE331B" w:rsidRDefault="00FE331B">
            <w:r>
              <w:t>401</w:t>
            </w:r>
          </w:p>
        </w:tc>
        <w:tc>
          <w:tcPr>
            <w:tcW w:w="680" w:type="dxa"/>
          </w:tcPr>
          <w:p w14:paraId="4744EDA8" w14:textId="77777777" w:rsidR="00FE331B" w:rsidRDefault="00FE331B">
            <w:r>
              <w:t>380</w:t>
            </w:r>
          </w:p>
        </w:tc>
        <w:tc>
          <w:tcPr>
            <w:tcW w:w="769" w:type="dxa"/>
          </w:tcPr>
          <w:p w14:paraId="3A5E29E9" w14:textId="77777777" w:rsidR="00FE331B" w:rsidRDefault="00FE331B">
            <w:r>
              <w:t>386</w:t>
            </w:r>
          </w:p>
        </w:tc>
      </w:tr>
      <w:tr w:rsidR="00FE331B" w14:paraId="590AB4C5" w14:textId="77777777" w:rsidTr="004951D8">
        <w:tc>
          <w:tcPr>
            <w:tcW w:w="896" w:type="dxa"/>
          </w:tcPr>
          <w:p w14:paraId="027FA351" w14:textId="77777777" w:rsidR="00FE331B" w:rsidRDefault="00FE331B">
            <w:r>
              <w:t xml:space="preserve">  AGC</w:t>
            </w:r>
          </w:p>
        </w:tc>
        <w:tc>
          <w:tcPr>
            <w:tcW w:w="680" w:type="dxa"/>
          </w:tcPr>
          <w:p w14:paraId="75A90E20" w14:textId="77777777" w:rsidR="00FE331B" w:rsidRDefault="00FE331B">
            <w:r>
              <w:t>560</w:t>
            </w:r>
          </w:p>
        </w:tc>
        <w:tc>
          <w:tcPr>
            <w:tcW w:w="680" w:type="dxa"/>
          </w:tcPr>
          <w:p w14:paraId="718FC834" w14:textId="77777777" w:rsidR="00FE331B" w:rsidRDefault="00FE331B">
            <w:r>
              <w:t>510</w:t>
            </w:r>
          </w:p>
        </w:tc>
        <w:tc>
          <w:tcPr>
            <w:tcW w:w="679" w:type="dxa"/>
          </w:tcPr>
          <w:p w14:paraId="340056EC" w14:textId="77777777" w:rsidR="00FE331B" w:rsidRDefault="00FE331B">
            <w:r>
              <w:t>602</w:t>
            </w:r>
          </w:p>
        </w:tc>
        <w:tc>
          <w:tcPr>
            <w:tcW w:w="680" w:type="dxa"/>
          </w:tcPr>
          <w:p w14:paraId="0C136218" w14:textId="77777777" w:rsidR="00FE331B" w:rsidRDefault="00FE331B">
            <w:r>
              <w:t>580</w:t>
            </w:r>
          </w:p>
        </w:tc>
        <w:tc>
          <w:tcPr>
            <w:tcW w:w="680" w:type="dxa"/>
          </w:tcPr>
          <w:p w14:paraId="5EA6FBB3" w14:textId="77777777" w:rsidR="00FE331B" w:rsidRDefault="00FE331B">
            <w:r>
              <w:t>576</w:t>
            </w:r>
          </w:p>
        </w:tc>
        <w:tc>
          <w:tcPr>
            <w:tcW w:w="680" w:type="dxa"/>
          </w:tcPr>
          <w:p w14:paraId="4712D8B8" w14:textId="77777777" w:rsidR="00FE331B" w:rsidRDefault="00FE331B">
            <w:r>
              <w:t>601</w:t>
            </w:r>
          </w:p>
        </w:tc>
        <w:tc>
          <w:tcPr>
            <w:tcW w:w="769" w:type="dxa"/>
          </w:tcPr>
          <w:p w14:paraId="3910EAC1" w14:textId="77777777" w:rsidR="00FE331B" w:rsidRDefault="00FE331B">
            <w:r>
              <w:t>572</w:t>
            </w:r>
          </w:p>
        </w:tc>
      </w:tr>
      <w:tr w:rsidR="00FE331B" w14:paraId="1C6B347C" w14:textId="77777777" w:rsidTr="004951D8">
        <w:tc>
          <w:tcPr>
            <w:tcW w:w="896" w:type="dxa"/>
          </w:tcPr>
          <w:p w14:paraId="0AC5CE6C" w14:textId="77777777" w:rsidR="00FE331B" w:rsidRPr="00E66D5D" w:rsidRDefault="00FE331B">
            <w:pPr>
              <w:rPr>
                <w:b/>
              </w:rPr>
            </w:pPr>
            <w:r>
              <w:rPr>
                <w:b/>
              </w:rPr>
              <w:t>Leu</w:t>
            </w:r>
          </w:p>
        </w:tc>
        <w:tc>
          <w:tcPr>
            <w:tcW w:w="680" w:type="dxa"/>
          </w:tcPr>
          <w:p w14:paraId="618CCB71" w14:textId="77777777" w:rsidR="00FE331B" w:rsidRDefault="00FE331B"/>
        </w:tc>
        <w:tc>
          <w:tcPr>
            <w:tcW w:w="680" w:type="dxa"/>
          </w:tcPr>
          <w:p w14:paraId="71658F74" w14:textId="77777777" w:rsidR="00FE331B" w:rsidRDefault="00FE331B"/>
        </w:tc>
        <w:tc>
          <w:tcPr>
            <w:tcW w:w="679" w:type="dxa"/>
          </w:tcPr>
          <w:p w14:paraId="603D5A70" w14:textId="77777777" w:rsidR="00FE331B" w:rsidRDefault="00FE331B"/>
        </w:tc>
        <w:tc>
          <w:tcPr>
            <w:tcW w:w="680" w:type="dxa"/>
          </w:tcPr>
          <w:p w14:paraId="2CC359EC" w14:textId="77777777" w:rsidR="00FE331B" w:rsidRDefault="00FE331B"/>
        </w:tc>
        <w:tc>
          <w:tcPr>
            <w:tcW w:w="680" w:type="dxa"/>
          </w:tcPr>
          <w:p w14:paraId="5D5D8767" w14:textId="77777777" w:rsidR="00FE331B" w:rsidRDefault="00FE331B"/>
        </w:tc>
        <w:tc>
          <w:tcPr>
            <w:tcW w:w="680" w:type="dxa"/>
          </w:tcPr>
          <w:p w14:paraId="68205DFF" w14:textId="77777777" w:rsidR="00FE331B" w:rsidRDefault="00FE331B"/>
        </w:tc>
        <w:tc>
          <w:tcPr>
            <w:tcW w:w="769" w:type="dxa"/>
          </w:tcPr>
          <w:p w14:paraId="3CC2E8D6" w14:textId="77777777" w:rsidR="00FE331B" w:rsidRDefault="00FE331B"/>
        </w:tc>
      </w:tr>
      <w:tr w:rsidR="00FE331B" w14:paraId="7E24329D" w14:textId="77777777" w:rsidTr="004951D8">
        <w:tc>
          <w:tcPr>
            <w:tcW w:w="896" w:type="dxa"/>
          </w:tcPr>
          <w:p w14:paraId="57C92B3F" w14:textId="77777777" w:rsidR="00FE331B" w:rsidRDefault="00FE331B">
            <w:r>
              <w:t xml:space="preserve">  CTA</w:t>
            </w:r>
          </w:p>
        </w:tc>
        <w:tc>
          <w:tcPr>
            <w:tcW w:w="680" w:type="dxa"/>
          </w:tcPr>
          <w:p w14:paraId="5B8D048C" w14:textId="77777777" w:rsidR="00FE331B" w:rsidRDefault="00FE331B">
            <w:r>
              <w:t>0.99</w:t>
            </w:r>
          </w:p>
        </w:tc>
        <w:tc>
          <w:tcPr>
            <w:tcW w:w="680" w:type="dxa"/>
          </w:tcPr>
          <w:p w14:paraId="4BF467F1" w14:textId="77777777" w:rsidR="00FE331B" w:rsidRDefault="00FE331B">
            <w:r>
              <w:t>0.70</w:t>
            </w:r>
          </w:p>
        </w:tc>
        <w:tc>
          <w:tcPr>
            <w:tcW w:w="679" w:type="dxa"/>
          </w:tcPr>
          <w:p w14:paraId="7A4476C4" w14:textId="77777777" w:rsidR="00FE331B" w:rsidRDefault="00FE331B">
            <w:r>
              <w:t>0.51</w:t>
            </w:r>
          </w:p>
        </w:tc>
        <w:tc>
          <w:tcPr>
            <w:tcW w:w="680" w:type="dxa"/>
          </w:tcPr>
          <w:p w14:paraId="2F8D44D3" w14:textId="77777777" w:rsidR="00FE331B" w:rsidRDefault="00FE331B">
            <w:r>
              <w:t>0.48</w:t>
            </w:r>
          </w:p>
        </w:tc>
        <w:tc>
          <w:tcPr>
            <w:tcW w:w="680" w:type="dxa"/>
          </w:tcPr>
          <w:p w14:paraId="599623CC" w14:textId="77777777" w:rsidR="00FE331B" w:rsidRDefault="00FE331B">
            <w:r>
              <w:t>0.47</w:t>
            </w:r>
          </w:p>
        </w:tc>
        <w:tc>
          <w:tcPr>
            <w:tcW w:w="680" w:type="dxa"/>
          </w:tcPr>
          <w:p w14:paraId="6FE83E72" w14:textId="77777777" w:rsidR="00FE331B" w:rsidRDefault="00FE331B">
            <w:r>
              <w:t>0.64</w:t>
            </w:r>
          </w:p>
        </w:tc>
        <w:tc>
          <w:tcPr>
            <w:tcW w:w="769" w:type="dxa"/>
          </w:tcPr>
          <w:p w14:paraId="3BB0867D" w14:textId="77777777" w:rsidR="00FE331B" w:rsidRDefault="00FE331B"/>
        </w:tc>
      </w:tr>
      <w:tr w:rsidR="00FE331B" w14:paraId="4E91697E" w14:textId="77777777" w:rsidTr="004951D8">
        <w:tc>
          <w:tcPr>
            <w:tcW w:w="896" w:type="dxa"/>
          </w:tcPr>
          <w:p w14:paraId="4DB69CA2" w14:textId="77777777" w:rsidR="00FE331B" w:rsidRDefault="00FE331B">
            <w:r>
              <w:t xml:space="preserve">  CTG</w:t>
            </w:r>
          </w:p>
        </w:tc>
        <w:tc>
          <w:tcPr>
            <w:tcW w:w="680" w:type="dxa"/>
          </w:tcPr>
          <w:p w14:paraId="71A3C665" w14:textId="77777777" w:rsidR="00FE331B" w:rsidRDefault="00FE331B">
            <w:r>
              <w:t>0.65</w:t>
            </w:r>
          </w:p>
        </w:tc>
        <w:tc>
          <w:tcPr>
            <w:tcW w:w="680" w:type="dxa"/>
          </w:tcPr>
          <w:p w14:paraId="32FEFED6" w14:textId="77777777" w:rsidR="00FE331B" w:rsidRDefault="00FE331B">
            <w:r>
              <w:t>0.78</w:t>
            </w:r>
          </w:p>
        </w:tc>
        <w:tc>
          <w:tcPr>
            <w:tcW w:w="679" w:type="dxa"/>
          </w:tcPr>
          <w:p w14:paraId="7B83322D" w14:textId="77777777" w:rsidR="00FE331B" w:rsidRDefault="00FE331B">
            <w:r>
              <w:t>1.49</w:t>
            </w:r>
          </w:p>
        </w:tc>
        <w:tc>
          <w:tcPr>
            <w:tcW w:w="680" w:type="dxa"/>
          </w:tcPr>
          <w:p w14:paraId="7328F1C3" w14:textId="77777777" w:rsidR="00FE331B" w:rsidRDefault="00FE331B">
            <w:r>
              <w:t>0.47</w:t>
            </w:r>
          </w:p>
        </w:tc>
        <w:tc>
          <w:tcPr>
            <w:tcW w:w="680" w:type="dxa"/>
          </w:tcPr>
          <w:p w14:paraId="04CFCB24" w14:textId="77777777" w:rsidR="00FE331B" w:rsidRDefault="00FE331B">
            <w:r>
              <w:t>0.58</w:t>
            </w:r>
          </w:p>
        </w:tc>
        <w:tc>
          <w:tcPr>
            <w:tcW w:w="680" w:type="dxa"/>
          </w:tcPr>
          <w:p w14:paraId="32B0DCF3" w14:textId="77777777" w:rsidR="00FE331B" w:rsidRDefault="00FE331B">
            <w:r>
              <w:t>0.42</w:t>
            </w:r>
          </w:p>
        </w:tc>
        <w:tc>
          <w:tcPr>
            <w:tcW w:w="769" w:type="dxa"/>
          </w:tcPr>
          <w:p w14:paraId="46192AF2" w14:textId="77777777" w:rsidR="00FE331B" w:rsidRDefault="00FE331B"/>
        </w:tc>
      </w:tr>
    </w:tbl>
    <w:p w14:paraId="3B88EFF9" w14:textId="77777777" w:rsidR="00FE331B" w:rsidRDefault="00FE331B"/>
    <w:p w14:paraId="0F6AFE33" w14:textId="77777777" w:rsidR="00FE331B" w:rsidRDefault="00FE331B"/>
    <w:p w14:paraId="245C44F0" w14:textId="77777777" w:rsidR="00712CE6" w:rsidRDefault="00712CE6"/>
    <w:sectPr w:rsidR="00712CE6" w:rsidSect="00015B0A">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F3E6C1" w14:textId="77777777" w:rsidR="004951D8" w:rsidRDefault="004951D8">
      <w:r>
        <w:separator/>
      </w:r>
    </w:p>
  </w:endnote>
  <w:endnote w:type="continuationSeparator" w:id="0">
    <w:p w14:paraId="32D23354" w14:textId="77777777" w:rsidR="004951D8" w:rsidRDefault="004951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16C1D6" w14:textId="77777777" w:rsidR="004951D8" w:rsidRDefault="004951D8" w:rsidP="004951D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1709A1" w14:textId="77777777" w:rsidR="004951D8" w:rsidRDefault="004951D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451555" w14:textId="77777777" w:rsidR="004951D8" w:rsidRDefault="004951D8" w:rsidP="004951D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72910">
      <w:rPr>
        <w:rStyle w:val="PageNumber"/>
        <w:noProof/>
      </w:rPr>
      <w:t>1</w:t>
    </w:r>
    <w:r>
      <w:rPr>
        <w:rStyle w:val="PageNumber"/>
      </w:rPr>
      <w:fldChar w:fldCharType="end"/>
    </w:r>
  </w:p>
  <w:p w14:paraId="42503159" w14:textId="77777777" w:rsidR="004951D8" w:rsidRDefault="004951D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3F3A8D" w14:textId="77777777" w:rsidR="004951D8" w:rsidRDefault="004951D8">
      <w:r>
        <w:separator/>
      </w:r>
    </w:p>
  </w:footnote>
  <w:footnote w:type="continuationSeparator" w:id="0">
    <w:p w14:paraId="40E97E74" w14:textId="77777777" w:rsidR="004951D8" w:rsidRDefault="004951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8A5"/>
    <w:rsid w:val="00015B0A"/>
    <w:rsid w:val="001B52E7"/>
    <w:rsid w:val="003226EF"/>
    <w:rsid w:val="004951D8"/>
    <w:rsid w:val="00614BF2"/>
    <w:rsid w:val="006A2372"/>
    <w:rsid w:val="00712CE6"/>
    <w:rsid w:val="008266C8"/>
    <w:rsid w:val="008C7E9D"/>
    <w:rsid w:val="00904530"/>
    <w:rsid w:val="00C877F0"/>
    <w:rsid w:val="00CD08A5"/>
    <w:rsid w:val="00D72910"/>
    <w:rsid w:val="00DF6F8A"/>
    <w:rsid w:val="00F81FF6"/>
    <w:rsid w:val="00FE33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D551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8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08A5"/>
    <w:pPr>
      <w:tabs>
        <w:tab w:val="center" w:pos="4320"/>
        <w:tab w:val="right" w:pos="8640"/>
      </w:tabs>
    </w:pPr>
  </w:style>
  <w:style w:type="character" w:customStyle="1" w:styleId="FooterChar">
    <w:name w:val="Footer Char"/>
    <w:basedOn w:val="DefaultParagraphFont"/>
    <w:link w:val="Footer"/>
    <w:uiPriority w:val="99"/>
    <w:rsid w:val="00CD08A5"/>
  </w:style>
  <w:style w:type="character" w:styleId="PageNumber">
    <w:name w:val="page number"/>
    <w:basedOn w:val="DefaultParagraphFont"/>
    <w:uiPriority w:val="99"/>
    <w:semiHidden/>
    <w:unhideWhenUsed/>
    <w:rsid w:val="00CD08A5"/>
  </w:style>
  <w:style w:type="paragraph" w:styleId="BalloonText">
    <w:name w:val="Balloon Text"/>
    <w:basedOn w:val="Normal"/>
    <w:link w:val="BalloonTextChar"/>
    <w:uiPriority w:val="99"/>
    <w:semiHidden/>
    <w:unhideWhenUsed/>
    <w:rsid w:val="00CD08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08A5"/>
    <w:rPr>
      <w:rFonts w:ascii="Lucida Grande" w:hAnsi="Lucida Grande" w:cs="Lucida Grande"/>
      <w:sz w:val="18"/>
      <w:szCs w:val="18"/>
    </w:rPr>
  </w:style>
  <w:style w:type="table" w:styleId="TableGrid">
    <w:name w:val="Table Grid"/>
    <w:basedOn w:val="TableNormal"/>
    <w:uiPriority w:val="59"/>
    <w:rsid w:val="00FE33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8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08A5"/>
    <w:pPr>
      <w:tabs>
        <w:tab w:val="center" w:pos="4320"/>
        <w:tab w:val="right" w:pos="8640"/>
      </w:tabs>
    </w:pPr>
  </w:style>
  <w:style w:type="character" w:customStyle="1" w:styleId="FooterChar">
    <w:name w:val="Footer Char"/>
    <w:basedOn w:val="DefaultParagraphFont"/>
    <w:link w:val="Footer"/>
    <w:uiPriority w:val="99"/>
    <w:rsid w:val="00CD08A5"/>
  </w:style>
  <w:style w:type="character" w:styleId="PageNumber">
    <w:name w:val="page number"/>
    <w:basedOn w:val="DefaultParagraphFont"/>
    <w:uiPriority w:val="99"/>
    <w:semiHidden/>
    <w:unhideWhenUsed/>
    <w:rsid w:val="00CD08A5"/>
  </w:style>
  <w:style w:type="paragraph" w:styleId="BalloonText">
    <w:name w:val="Balloon Text"/>
    <w:basedOn w:val="Normal"/>
    <w:link w:val="BalloonTextChar"/>
    <w:uiPriority w:val="99"/>
    <w:semiHidden/>
    <w:unhideWhenUsed/>
    <w:rsid w:val="00CD08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08A5"/>
    <w:rPr>
      <w:rFonts w:ascii="Lucida Grande" w:hAnsi="Lucida Grande" w:cs="Lucida Grande"/>
      <w:sz w:val="18"/>
      <w:szCs w:val="18"/>
    </w:rPr>
  </w:style>
  <w:style w:type="table" w:styleId="TableGrid">
    <w:name w:val="Table Grid"/>
    <w:basedOn w:val="TableNormal"/>
    <w:uiPriority w:val="59"/>
    <w:rsid w:val="00FE33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6</Words>
  <Characters>1123</Characters>
  <Application>Microsoft Macintosh Word</Application>
  <DocSecurity>0</DocSecurity>
  <Lines>9</Lines>
  <Paragraphs>2</Paragraphs>
  <ScaleCrop>false</ScaleCrop>
  <Company>Yale</Company>
  <LinksUpToDate>false</LinksUpToDate>
  <CharactersWithSpaces>1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R. Powell</dc:creator>
  <cp:keywords/>
  <dc:description/>
  <cp:lastModifiedBy>J.R. Powell</cp:lastModifiedBy>
  <cp:revision>3</cp:revision>
  <dcterms:created xsi:type="dcterms:W3CDTF">2015-01-14T16:04:00Z</dcterms:created>
  <dcterms:modified xsi:type="dcterms:W3CDTF">2015-01-14T16:07:00Z</dcterms:modified>
</cp:coreProperties>
</file>